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3F37" w:rsidRPr="00BB258B" w:rsidRDefault="00723F37">
      <w:pPr>
        <w:widowControl/>
        <w:rPr>
          <w:rFonts w:ascii="Times New Roman" w:hAnsi="Times New Roman"/>
          <w:szCs w:val="24"/>
        </w:rPr>
      </w:pPr>
      <w:r w:rsidRPr="00BB258B">
        <w:rPr>
          <w:rFonts w:ascii="Times New Roman" w:hAnsi="Times New Roman"/>
          <w:b/>
          <w:szCs w:val="24"/>
        </w:rPr>
        <w:t>Table S-1.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>Annotations</w:t>
      </w:r>
      <w:r w:rsidRPr="00BB258B">
        <w:rPr>
          <w:rFonts w:ascii="Times New Roman" w:hAnsi="Times New Roman"/>
          <w:szCs w:val="24"/>
        </w:rPr>
        <w:t xml:space="preserve"> of detected metabolic peak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636"/>
        <w:gridCol w:w="4321"/>
        <w:gridCol w:w="576"/>
        <w:gridCol w:w="4566"/>
      </w:tblGrid>
      <w:tr w:rsidR="00723F37" w:rsidRPr="00D76EDE" w:rsidTr="00D76EDE">
        <w:tc>
          <w:tcPr>
            <w:tcW w:w="10099" w:type="dxa"/>
            <w:gridSpan w:val="4"/>
            <w:vAlign w:val="center"/>
          </w:tcPr>
          <w:p w:rsidR="00723F37" w:rsidRPr="00D76EDE" w:rsidRDefault="00723F37" w:rsidP="006A396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ositiv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6A396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6A396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midazoleacet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1-Methylhistid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istam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ytos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arn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ipeco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Ornith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Aminoisobutano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-Ly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L-Acetylcarnit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perm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MP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-Methylhistam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N-Acetylser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Carn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Glycylprol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Methylhistid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utathi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rgin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-Guanidinobutan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Histam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N6-Acetyl-L-lys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L-Ornith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Pipeco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hosphoser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Acetylcarnit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arnit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MP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ycerophosphochol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ihydrouracil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-Glutam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yroglutam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er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IMP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rimethylamine N-oxid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Methion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aur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Normetanephr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lpha-Lactos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opam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N-Acetylser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-Methyladenos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Quino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ypoxanth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Betaine | L-Valine</w:t>
            </w:r>
            <w:r w:rsidRPr="00D76EDE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Methion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reatin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Pyroglutam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llantoi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AMP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Alanine | beta-alanine</w:t>
            </w:r>
            <w:r w:rsidRPr="00D76EDE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-Methylcytid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Citrull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otin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-Methylhistid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-Adenosyl-L-homocyste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ysteine-S-sulf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S-Adenosyl-L-homocyste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Pyridylacet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,6-Dihydrothym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Carn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6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Alloisoleuc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Beta-N-Acetylglucosam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5,6-Dihydrothym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ycylprol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5,6-Dihydrothym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Threon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Norleuc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'-Deoxyguanosine 5'-monophosph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denos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a-aminobuty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nos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N6-Acetyl-L-ly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Inos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-Aminolevuli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Monoethyl malon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lastRenderedPageBreak/>
              <w:t>No.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o-Tyrosine P12-17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Ofloxacin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-Hydroxy-L-tryptopha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exanoylcarnit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7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denosine 2',3'-cyclic phosph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,4,5-Trimethoxycinnam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eoxyaden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,3'5-Triiodo-L-thyron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o-Tyrosine P12-17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Indolepropion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Kynuren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Indolepropion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5-Hydroxy-L-tryptopha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orticoster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Nitrotyr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Corticoster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ycyl-L-leuc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ortexol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,3-Dimethyluracil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0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ycochol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3-Nitrotyr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Methyl indole-3-acet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'-Methylthioaden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ycochenodeoxychol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8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Tryptopha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ndrostenedi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-Glutamylleuc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Glycochenodeoxychol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-Methoxytryptopha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Androstenedi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Kynuren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ndroster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ryptam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Epitestoster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Quinald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Androstenedi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N-Acetylserotoni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-Dehydroprogester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Phenylaminoadenos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1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ycyrrhetin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Bioti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L-Citrull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ippur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L-Acetylcarnit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9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-Panteth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szCs w:val="24"/>
              </w:rPr>
            </w:pPr>
          </w:p>
        </w:tc>
      </w:tr>
      <w:tr w:rsidR="00723F37" w:rsidRPr="00D76EDE" w:rsidTr="00D76EDE">
        <w:tc>
          <w:tcPr>
            <w:tcW w:w="10099" w:type="dxa"/>
            <w:gridSpan w:val="4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szCs w:val="24"/>
              </w:rPr>
            </w:pPr>
            <w:r w:rsidRPr="00D76EDE">
              <w:rPr>
                <w:rFonts w:ascii="Times New Roman" w:hAnsi="Times New Roman"/>
                <w:b/>
                <w:szCs w:val="24"/>
              </w:rPr>
              <w:t>Negativ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Mannitol | D-Sorbitol | Dulcitol</w:t>
            </w:r>
            <w:r w:rsidRPr="00D76EDE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Ribonolact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-Ribos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-Fructos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llos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ehydroascorb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Orotid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Ma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ycerol 3-phosph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Orotid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alacturo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utacon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 xml:space="preserve">Glucose 6-phosphate | </w:t>
            </w:r>
            <w:r w:rsidRPr="00D76EDE">
              <w:rPr>
                <w:rFonts w:ascii="Times New Roman" w:hAnsi="Times New Roman"/>
                <w:color w:val="000000"/>
                <w:szCs w:val="24"/>
              </w:rPr>
              <w:br/>
              <w:t>D-Fructose 6-phosphate</w:t>
            </w:r>
            <w:r w:rsidRPr="00D76EDE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-Glucurono-6,3-lacto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-Ribose 5-phosph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2-Oxoglutar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artar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scorb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Oxoglutar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Oro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L-Arabinos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yrrolidonecarboxy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uccinic acid semialdehyd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2-Oxoglutar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-Gulono-1,4-lacto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eoxyribos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3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yruv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4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itr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lastRenderedPageBreak/>
              <w:t>No.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is-Aconit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,4-Dihydroxyhydrocinnam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Oxobutano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Ethyl-2-Hydroxybutyr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Pyrrolidonecarboxyl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Bradykinin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Urid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Ketohexan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Urid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henylpyruvat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Fumar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Hydroxycapr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cetoacet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Ortho-Hydroxyphenylace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cis-Aconit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N-Acetylleuc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uccin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-Hydroxybenzaldehyd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5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rans-Aconit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2-Hydroxycapr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 xml:space="preserve">(R)-3-Hydroxybutyric acid | </w:t>
            </w:r>
            <w:r w:rsidRPr="00D76EDE">
              <w:rPr>
                <w:rFonts w:ascii="Times New Roman" w:hAnsi="Times New Roman"/>
                <w:color w:val="000000"/>
                <w:szCs w:val="24"/>
              </w:rPr>
              <w:br/>
              <w:t>(S)-3-Hydroxybutyric acid</w:t>
            </w:r>
            <w:r w:rsidRPr="00D76EDE">
              <w:rPr>
                <w:rFonts w:ascii="Times New Roman" w:hAnsi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9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2-Hydroxycapr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Hydroxybuty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N-Acetylleuc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trans-Aconit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Ortho-Hydroxyphenylace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Hydroxymethylgluta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esaminotyros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2-Hydroxybuty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uber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dip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alicylur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evuli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rans-Cinnam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Levuli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-Methoxyphenylace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Hydroxyisovale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hosphorylcholine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6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luta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omoveratr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Methoxy-4-hydroxymandel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0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ndolelac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taco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Azela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3-Hydroxyisovale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Azela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Furo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Sebac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Itaco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Sebac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Furoylglyc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Sebac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-Hydroxy-2-methylbuty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Sebac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Ethylmalo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Hydrocinnam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4-Hydroxyphenylacetat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ydrocinnam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7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ydroxyisocapro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3-Methylphenylace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N-Formyl-L-methion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1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ydroxyoctan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1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Hydroxyisocapro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m-Chlorobenz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ydroxyphenyllact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rauma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,3,7-Trimethylur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Traumat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atechol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3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rostaglandin E2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Gamma-Caprolacto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4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odecanedi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6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,2-Dimethylsuccin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5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rostaglandin E1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7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Ketoleucine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Dodecanedi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8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imel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Prostaglandin D2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lastRenderedPageBreak/>
              <w:t>No.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No.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b/>
                <w:color w:val="000000"/>
                <w:szCs w:val="24"/>
              </w:rPr>
              <w:t>Peak annotation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8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2-Hydroxydodecano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6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Hyodeoxycholic acid P6-24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29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1,11-Undecanedicarboxyl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7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Tetradecanedi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0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Chol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8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Deoxycho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1</w:t>
            </w:r>
          </w:p>
        </w:tc>
        <w:tc>
          <w:tcPr>
            <w:tcW w:w="4321" w:type="dxa"/>
            <w:vAlign w:val="bottom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1,11-Undecanedicarboxyl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9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Deoxycho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2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Chol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40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Deoxycho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widowControl/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3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Hyodeoxycholic acid P6-24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41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5-Dodeceno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4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Isomer of Chol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42</w:t>
            </w: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Lithocholic acid</w:t>
            </w:r>
          </w:p>
        </w:tc>
      </w:tr>
      <w:tr w:rsidR="00723F37" w:rsidRPr="00D76EDE" w:rsidTr="00D76EDE">
        <w:tc>
          <w:tcPr>
            <w:tcW w:w="63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235</w:t>
            </w:r>
          </w:p>
        </w:tc>
        <w:tc>
          <w:tcPr>
            <w:tcW w:w="4321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  <w:r w:rsidRPr="00D76EDE">
              <w:rPr>
                <w:rFonts w:ascii="Times New Roman" w:hAnsi="Times New Roman"/>
                <w:color w:val="000000"/>
                <w:szCs w:val="24"/>
              </w:rPr>
              <w:t>Tetradecanedioic acid</w:t>
            </w:r>
          </w:p>
        </w:tc>
        <w:tc>
          <w:tcPr>
            <w:tcW w:w="576" w:type="dxa"/>
            <w:vAlign w:val="center"/>
          </w:tcPr>
          <w:p w:rsidR="00723F37" w:rsidRPr="00D76EDE" w:rsidRDefault="00723F37" w:rsidP="00D76EDE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566" w:type="dxa"/>
            <w:vAlign w:val="center"/>
          </w:tcPr>
          <w:p w:rsidR="00723F37" w:rsidRPr="00D76EDE" w:rsidRDefault="00723F37" w:rsidP="00841D01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</w:tr>
    </w:tbl>
    <w:p w:rsidR="00723F37" w:rsidRDefault="00723F37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*: A | B denotes that A or B.</w:t>
      </w:r>
    </w:p>
    <w:p w:rsidR="00723F37" w:rsidRDefault="00BF71AF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p w:rsidR="00723F37" w:rsidRPr="00C7743A" w:rsidRDefault="00723F37">
      <w:pPr>
        <w:rPr>
          <w:rFonts w:ascii="Times New Roman" w:hAnsi="Times New Roman"/>
          <w:b/>
          <w:szCs w:val="24"/>
        </w:rPr>
      </w:pPr>
      <w:r w:rsidRPr="00C7743A">
        <w:rPr>
          <w:rFonts w:ascii="Times New Roman" w:hAnsi="Times New Roman"/>
          <w:b/>
          <w:szCs w:val="24"/>
        </w:rPr>
        <w:t>Table S-2.</w:t>
      </w:r>
      <w:r>
        <w:rPr>
          <w:rFonts w:ascii="Times New Roman" w:hAnsi="Times New Roman"/>
          <w:b/>
          <w:szCs w:val="24"/>
        </w:rPr>
        <w:t xml:space="preserve"> </w:t>
      </w:r>
      <w:r w:rsidRPr="00C7743A">
        <w:rPr>
          <w:rFonts w:ascii="Times New Roman" w:hAnsi="Times New Roman"/>
          <w:szCs w:val="24"/>
        </w:rPr>
        <w:t>Pathway</w:t>
      </w:r>
      <w:r>
        <w:rPr>
          <w:rFonts w:ascii="Times New Roman" w:hAnsi="Times New Roman"/>
          <w:szCs w:val="24"/>
        </w:rPr>
        <w:t>s</w:t>
      </w:r>
      <w:r w:rsidRPr="00C7743A">
        <w:rPr>
          <w:rFonts w:ascii="Times New Roman" w:hAnsi="Times New Roman"/>
          <w:szCs w:val="24"/>
        </w:rPr>
        <w:t xml:space="preserve"> covered by the detected metabolites.</w:t>
      </w:r>
    </w:p>
    <w:tbl>
      <w:tblPr>
        <w:tblW w:w="8789" w:type="dxa"/>
        <w:tblLayout w:type="fixed"/>
        <w:tblCellMar>
          <w:left w:w="28" w:type="dxa"/>
          <w:right w:w="28" w:type="dxa"/>
        </w:tblCellMar>
        <w:tblLook w:val="00A0"/>
      </w:tblPr>
      <w:tblGrid>
        <w:gridCol w:w="4562"/>
        <w:gridCol w:w="1392"/>
        <w:gridCol w:w="1134"/>
        <w:gridCol w:w="1701"/>
      </w:tblGrid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Pathwa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Hi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507A0A">
              <w:rPr>
                <w:rFonts w:ascii="Times New Roman" w:hAnsi="Times New Roman"/>
                <w:i/>
                <w:iCs/>
                <w:kern w:val="0"/>
                <w:szCs w:val="24"/>
              </w:rPr>
              <w:t>p</w:t>
            </w:r>
            <w:r w:rsidRPr="00310453">
              <w:rPr>
                <w:rFonts w:ascii="Times New Roman" w:hAnsi="Times New Roman"/>
                <w:kern w:val="0"/>
                <w:szCs w:val="24"/>
              </w:rPr>
              <w:t xml:space="preserve"> value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Cysteine and methionine metabolism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004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Citrate cycle (TCA cycle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00</w:t>
            </w:r>
            <w:r>
              <w:rPr>
                <w:rFonts w:ascii="Times New Roman" w:hAnsi="Times New Roman"/>
                <w:kern w:val="0"/>
                <w:szCs w:val="24"/>
              </w:rPr>
              <w:t>9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Phenylalanin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012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Alanine, aspartate and glutamat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</w:rPr>
              <w:t>0.0025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Tyrosin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055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Butanoat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093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Propanoat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174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Glycine, serine and threonin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244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D-Glutamine and D-glutamat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256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Pyrimidin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272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Glyoxylate and dicarboxylate metabolism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299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Synthesis and degradation of ketone bodies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472</w:t>
            </w:r>
          </w:p>
        </w:tc>
      </w:tr>
      <w:tr w:rsidR="00723F37" w:rsidRPr="00D76EDE" w:rsidTr="000C3624">
        <w:trPr>
          <w:trHeight w:val="330"/>
        </w:trPr>
        <w:tc>
          <w:tcPr>
            <w:tcW w:w="4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0C3624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Histidine metabolism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23F37" w:rsidRPr="00310453" w:rsidRDefault="00723F37" w:rsidP="00E701E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310453">
              <w:rPr>
                <w:rFonts w:ascii="Times New Roman" w:hAnsi="Times New Roman"/>
                <w:kern w:val="0"/>
                <w:szCs w:val="24"/>
              </w:rPr>
              <w:t>0.0483</w:t>
            </w:r>
          </w:p>
        </w:tc>
      </w:tr>
    </w:tbl>
    <w:p w:rsidR="00BF71AF" w:rsidRDefault="00BF71AF">
      <w:pPr>
        <w:rPr>
          <w:rFonts w:ascii="Times New Roman" w:hAnsi="Times New Roman"/>
          <w:szCs w:val="24"/>
        </w:rPr>
      </w:pPr>
      <w:bookmarkStart w:id="0" w:name="_GoBack"/>
    </w:p>
    <w:p w:rsidR="00723F37" w:rsidRDefault="00BF71AF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br w:type="page"/>
      </w:r>
    </w:p>
    <w:bookmarkEnd w:id="0"/>
    <w:p w:rsidR="00723F37" w:rsidRDefault="00BF71AF" w:rsidP="00C7743A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圖片 2" o:spid="_x0000_i1025" type="#_x0000_t75" style="width:525pt;height:403.8pt;visibility:visible">
            <v:imagedata r:id="rId6" o:title="" cropbottom="3914f" cropleft="525f" cropright="5075f"/>
          </v:shape>
        </w:pict>
      </w:r>
    </w:p>
    <w:p w:rsidR="00723F37" w:rsidRPr="005226D6" w:rsidRDefault="00723F37" w:rsidP="00C7743A">
      <w:r w:rsidRPr="005226D6">
        <w:rPr>
          <w:b/>
        </w:rPr>
        <w:t xml:space="preserve">Figure S-1. </w:t>
      </w:r>
      <w:r>
        <w:t>Levels of detected metabolic peaks.</w:t>
      </w:r>
    </w:p>
    <w:p w:rsidR="00723F37" w:rsidRPr="00C7743A" w:rsidRDefault="00723F37" w:rsidP="00841D01">
      <w:pPr>
        <w:widowControl/>
        <w:rPr>
          <w:rFonts w:ascii="Times New Roman" w:hAnsi="Times New Roman"/>
          <w:szCs w:val="24"/>
        </w:rPr>
      </w:pPr>
    </w:p>
    <w:sectPr w:rsidR="00723F37" w:rsidRPr="00C7743A" w:rsidSect="00407BD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37CC" w:rsidRDefault="002E37CC" w:rsidP="00BF71AF">
      <w:r>
        <w:separator/>
      </w:r>
    </w:p>
  </w:endnote>
  <w:endnote w:type="continuationSeparator" w:id="1">
    <w:p w:rsidR="002E37CC" w:rsidRDefault="002E37CC" w:rsidP="00BF71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37CC" w:rsidRDefault="002E37CC" w:rsidP="00BF71AF">
      <w:r>
        <w:separator/>
      </w:r>
    </w:p>
  </w:footnote>
  <w:footnote w:type="continuationSeparator" w:id="1">
    <w:p w:rsidR="002E37CC" w:rsidRDefault="002E37CC" w:rsidP="00BF71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07BD4"/>
    <w:rsid w:val="0000070F"/>
    <w:rsid w:val="00005DB1"/>
    <w:rsid w:val="00007039"/>
    <w:rsid w:val="00012B6E"/>
    <w:rsid w:val="0001528A"/>
    <w:rsid w:val="00020B22"/>
    <w:rsid w:val="00025B48"/>
    <w:rsid w:val="00030322"/>
    <w:rsid w:val="000358C5"/>
    <w:rsid w:val="00035BA8"/>
    <w:rsid w:val="000375CE"/>
    <w:rsid w:val="00041072"/>
    <w:rsid w:val="0004431A"/>
    <w:rsid w:val="0004455A"/>
    <w:rsid w:val="00044C18"/>
    <w:rsid w:val="00044EAE"/>
    <w:rsid w:val="0005017C"/>
    <w:rsid w:val="00063882"/>
    <w:rsid w:val="00064F8B"/>
    <w:rsid w:val="00065C93"/>
    <w:rsid w:val="0007542F"/>
    <w:rsid w:val="00080B96"/>
    <w:rsid w:val="0008353F"/>
    <w:rsid w:val="00083E0D"/>
    <w:rsid w:val="00086022"/>
    <w:rsid w:val="000965DB"/>
    <w:rsid w:val="000A4DA8"/>
    <w:rsid w:val="000A6D31"/>
    <w:rsid w:val="000B21C0"/>
    <w:rsid w:val="000C3262"/>
    <w:rsid w:val="000C3624"/>
    <w:rsid w:val="000C41C4"/>
    <w:rsid w:val="000C54BB"/>
    <w:rsid w:val="000C5EA2"/>
    <w:rsid w:val="000D6894"/>
    <w:rsid w:val="000E1747"/>
    <w:rsid w:val="000E4406"/>
    <w:rsid w:val="000E73D3"/>
    <w:rsid w:val="000F03CB"/>
    <w:rsid w:val="000F3185"/>
    <w:rsid w:val="000F69DD"/>
    <w:rsid w:val="000F77F1"/>
    <w:rsid w:val="00102858"/>
    <w:rsid w:val="00104FD4"/>
    <w:rsid w:val="00105C70"/>
    <w:rsid w:val="001060A5"/>
    <w:rsid w:val="001132DB"/>
    <w:rsid w:val="0011518F"/>
    <w:rsid w:val="00115C86"/>
    <w:rsid w:val="00115D22"/>
    <w:rsid w:val="00116859"/>
    <w:rsid w:val="00116EC4"/>
    <w:rsid w:val="0012043D"/>
    <w:rsid w:val="00122A09"/>
    <w:rsid w:val="00125B64"/>
    <w:rsid w:val="00125E47"/>
    <w:rsid w:val="00133146"/>
    <w:rsid w:val="00136B9E"/>
    <w:rsid w:val="001429DE"/>
    <w:rsid w:val="0015560F"/>
    <w:rsid w:val="0015709C"/>
    <w:rsid w:val="00170CF7"/>
    <w:rsid w:val="0017190F"/>
    <w:rsid w:val="001722CD"/>
    <w:rsid w:val="00175916"/>
    <w:rsid w:val="00181F2D"/>
    <w:rsid w:val="00186A3A"/>
    <w:rsid w:val="00187BAE"/>
    <w:rsid w:val="00191B9C"/>
    <w:rsid w:val="00193382"/>
    <w:rsid w:val="00194BD5"/>
    <w:rsid w:val="001A1D36"/>
    <w:rsid w:val="001A59CC"/>
    <w:rsid w:val="001A5E88"/>
    <w:rsid w:val="001A6A7A"/>
    <w:rsid w:val="001B06DB"/>
    <w:rsid w:val="001B24E3"/>
    <w:rsid w:val="001B401C"/>
    <w:rsid w:val="001B4750"/>
    <w:rsid w:val="001C30C3"/>
    <w:rsid w:val="001C388E"/>
    <w:rsid w:val="001C39C0"/>
    <w:rsid w:val="001E0C0B"/>
    <w:rsid w:val="001E22E9"/>
    <w:rsid w:val="001E3138"/>
    <w:rsid w:val="001E4B23"/>
    <w:rsid w:val="001F3679"/>
    <w:rsid w:val="001F3D67"/>
    <w:rsid w:val="001F4AFD"/>
    <w:rsid w:val="001F7FA5"/>
    <w:rsid w:val="00201636"/>
    <w:rsid w:val="00204637"/>
    <w:rsid w:val="00210192"/>
    <w:rsid w:val="0021774A"/>
    <w:rsid w:val="00223018"/>
    <w:rsid w:val="00224785"/>
    <w:rsid w:val="00231A9B"/>
    <w:rsid w:val="00231B58"/>
    <w:rsid w:val="0023247C"/>
    <w:rsid w:val="00234D1B"/>
    <w:rsid w:val="00240742"/>
    <w:rsid w:val="00240AD8"/>
    <w:rsid w:val="00240F76"/>
    <w:rsid w:val="002433CB"/>
    <w:rsid w:val="00246CD3"/>
    <w:rsid w:val="00262BD5"/>
    <w:rsid w:val="002715B5"/>
    <w:rsid w:val="0027346F"/>
    <w:rsid w:val="00273644"/>
    <w:rsid w:val="002743DC"/>
    <w:rsid w:val="00276225"/>
    <w:rsid w:val="0027745E"/>
    <w:rsid w:val="002834BA"/>
    <w:rsid w:val="00291454"/>
    <w:rsid w:val="00297427"/>
    <w:rsid w:val="00297A4A"/>
    <w:rsid w:val="002A1524"/>
    <w:rsid w:val="002A25C7"/>
    <w:rsid w:val="002B230F"/>
    <w:rsid w:val="002B5E79"/>
    <w:rsid w:val="002C1F0C"/>
    <w:rsid w:val="002C2E93"/>
    <w:rsid w:val="002C3E70"/>
    <w:rsid w:val="002D44DC"/>
    <w:rsid w:val="002E120A"/>
    <w:rsid w:val="002E37CC"/>
    <w:rsid w:val="002E38CC"/>
    <w:rsid w:val="002E3C44"/>
    <w:rsid w:val="002E4CF9"/>
    <w:rsid w:val="002E6C21"/>
    <w:rsid w:val="002F0690"/>
    <w:rsid w:val="002F521F"/>
    <w:rsid w:val="00300D4D"/>
    <w:rsid w:val="003066F9"/>
    <w:rsid w:val="00310453"/>
    <w:rsid w:val="00316166"/>
    <w:rsid w:val="00317305"/>
    <w:rsid w:val="00321EAA"/>
    <w:rsid w:val="00323E7C"/>
    <w:rsid w:val="00327764"/>
    <w:rsid w:val="003277AA"/>
    <w:rsid w:val="00332DC2"/>
    <w:rsid w:val="0034182A"/>
    <w:rsid w:val="0035026E"/>
    <w:rsid w:val="00351585"/>
    <w:rsid w:val="00354FF8"/>
    <w:rsid w:val="00362DE2"/>
    <w:rsid w:val="00363CA9"/>
    <w:rsid w:val="0036585B"/>
    <w:rsid w:val="0036757F"/>
    <w:rsid w:val="003676F1"/>
    <w:rsid w:val="003756CA"/>
    <w:rsid w:val="0037689E"/>
    <w:rsid w:val="00376C54"/>
    <w:rsid w:val="00376DCD"/>
    <w:rsid w:val="00387795"/>
    <w:rsid w:val="003906B8"/>
    <w:rsid w:val="003914C0"/>
    <w:rsid w:val="00394E93"/>
    <w:rsid w:val="00396BB9"/>
    <w:rsid w:val="003A499E"/>
    <w:rsid w:val="003A5CC5"/>
    <w:rsid w:val="003A676E"/>
    <w:rsid w:val="003D385D"/>
    <w:rsid w:val="003D68D3"/>
    <w:rsid w:val="003E08CC"/>
    <w:rsid w:val="003E56C6"/>
    <w:rsid w:val="003E6D12"/>
    <w:rsid w:val="003E6E78"/>
    <w:rsid w:val="003F0CBE"/>
    <w:rsid w:val="003F3A3A"/>
    <w:rsid w:val="00403483"/>
    <w:rsid w:val="00407BD4"/>
    <w:rsid w:val="004255FD"/>
    <w:rsid w:val="0042642A"/>
    <w:rsid w:val="00433AFE"/>
    <w:rsid w:val="004343E4"/>
    <w:rsid w:val="0043488F"/>
    <w:rsid w:val="00437F29"/>
    <w:rsid w:val="00440771"/>
    <w:rsid w:val="00447403"/>
    <w:rsid w:val="00447556"/>
    <w:rsid w:val="00455AB5"/>
    <w:rsid w:val="00460C94"/>
    <w:rsid w:val="004618A2"/>
    <w:rsid w:val="00465AAC"/>
    <w:rsid w:val="004671A6"/>
    <w:rsid w:val="0047103B"/>
    <w:rsid w:val="0047199C"/>
    <w:rsid w:val="00472197"/>
    <w:rsid w:val="00476781"/>
    <w:rsid w:val="004779B7"/>
    <w:rsid w:val="00477E12"/>
    <w:rsid w:val="004836FA"/>
    <w:rsid w:val="00492A87"/>
    <w:rsid w:val="004960F3"/>
    <w:rsid w:val="00496757"/>
    <w:rsid w:val="004B12D8"/>
    <w:rsid w:val="004B5522"/>
    <w:rsid w:val="004C02F3"/>
    <w:rsid w:val="004C1BD0"/>
    <w:rsid w:val="004C7F6C"/>
    <w:rsid w:val="004D4017"/>
    <w:rsid w:val="004E1616"/>
    <w:rsid w:val="004E46FA"/>
    <w:rsid w:val="004E71EA"/>
    <w:rsid w:val="004F0791"/>
    <w:rsid w:val="004F26CF"/>
    <w:rsid w:val="00501990"/>
    <w:rsid w:val="005020C1"/>
    <w:rsid w:val="00505F77"/>
    <w:rsid w:val="00507A0A"/>
    <w:rsid w:val="005123AC"/>
    <w:rsid w:val="00513180"/>
    <w:rsid w:val="005163C9"/>
    <w:rsid w:val="00517B82"/>
    <w:rsid w:val="005226D6"/>
    <w:rsid w:val="0052583A"/>
    <w:rsid w:val="005342BF"/>
    <w:rsid w:val="00535465"/>
    <w:rsid w:val="0054707F"/>
    <w:rsid w:val="0054757D"/>
    <w:rsid w:val="00550662"/>
    <w:rsid w:val="00556805"/>
    <w:rsid w:val="005625A6"/>
    <w:rsid w:val="0056588C"/>
    <w:rsid w:val="00571635"/>
    <w:rsid w:val="00573EBB"/>
    <w:rsid w:val="005853A2"/>
    <w:rsid w:val="00587A73"/>
    <w:rsid w:val="0059048D"/>
    <w:rsid w:val="00590E7F"/>
    <w:rsid w:val="00595517"/>
    <w:rsid w:val="005957CD"/>
    <w:rsid w:val="00596683"/>
    <w:rsid w:val="005B427A"/>
    <w:rsid w:val="005B4C62"/>
    <w:rsid w:val="005B5AB9"/>
    <w:rsid w:val="005B615D"/>
    <w:rsid w:val="005C5857"/>
    <w:rsid w:val="005D612B"/>
    <w:rsid w:val="005D6743"/>
    <w:rsid w:val="005F14E1"/>
    <w:rsid w:val="005F73F8"/>
    <w:rsid w:val="006030A5"/>
    <w:rsid w:val="00606BB1"/>
    <w:rsid w:val="00620CD4"/>
    <w:rsid w:val="00622568"/>
    <w:rsid w:val="00625938"/>
    <w:rsid w:val="0062593C"/>
    <w:rsid w:val="00643E6C"/>
    <w:rsid w:val="00643E81"/>
    <w:rsid w:val="0064432C"/>
    <w:rsid w:val="00644362"/>
    <w:rsid w:val="0064746F"/>
    <w:rsid w:val="00654B96"/>
    <w:rsid w:val="00656FE4"/>
    <w:rsid w:val="00657FEF"/>
    <w:rsid w:val="00671832"/>
    <w:rsid w:val="00680CAC"/>
    <w:rsid w:val="00682BF2"/>
    <w:rsid w:val="00683F7F"/>
    <w:rsid w:val="00684570"/>
    <w:rsid w:val="006916A1"/>
    <w:rsid w:val="00693EF3"/>
    <w:rsid w:val="006957A9"/>
    <w:rsid w:val="00696898"/>
    <w:rsid w:val="006A277F"/>
    <w:rsid w:val="006A2D9F"/>
    <w:rsid w:val="006A3961"/>
    <w:rsid w:val="006B7534"/>
    <w:rsid w:val="006C4384"/>
    <w:rsid w:val="006D749F"/>
    <w:rsid w:val="006E4E7D"/>
    <w:rsid w:val="006F1034"/>
    <w:rsid w:val="006F4F96"/>
    <w:rsid w:val="006F5C19"/>
    <w:rsid w:val="00700D0D"/>
    <w:rsid w:val="00701854"/>
    <w:rsid w:val="00701F5B"/>
    <w:rsid w:val="00704221"/>
    <w:rsid w:val="007120B3"/>
    <w:rsid w:val="007141F8"/>
    <w:rsid w:val="00715510"/>
    <w:rsid w:val="00723F37"/>
    <w:rsid w:val="0073521D"/>
    <w:rsid w:val="007365E9"/>
    <w:rsid w:val="007427D8"/>
    <w:rsid w:val="00763F8D"/>
    <w:rsid w:val="007647A1"/>
    <w:rsid w:val="00772CDA"/>
    <w:rsid w:val="00776123"/>
    <w:rsid w:val="00777C08"/>
    <w:rsid w:val="007853CC"/>
    <w:rsid w:val="00791BEA"/>
    <w:rsid w:val="00791F80"/>
    <w:rsid w:val="00792E3B"/>
    <w:rsid w:val="007940A9"/>
    <w:rsid w:val="007A3226"/>
    <w:rsid w:val="007A64EE"/>
    <w:rsid w:val="007A6DB0"/>
    <w:rsid w:val="007B0CA2"/>
    <w:rsid w:val="007B6F64"/>
    <w:rsid w:val="007C5436"/>
    <w:rsid w:val="007C699D"/>
    <w:rsid w:val="007D41BF"/>
    <w:rsid w:val="007D43D7"/>
    <w:rsid w:val="007E06E2"/>
    <w:rsid w:val="007E61E3"/>
    <w:rsid w:val="007F1613"/>
    <w:rsid w:val="007F7A5D"/>
    <w:rsid w:val="00803439"/>
    <w:rsid w:val="00813763"/>
    <w:rsid w:val="008200D7"/>
    <w:rsid w:val="00821093"/>
    <w:rsid w:val="00833DC3"/>
    <w:rsid w:val="00841D01"/>
    <w:rsid w:val="008434E7"/>
    <w:rsid w:val="00851F91"/>
    <w:rsid w:val="008541B1"/>
    <w:rsid w:val="00856FA7"/>
    <w:rsid w:val="0087034D"/>
    <w:rsid w:val="008721AB"/>
    <w:rsid w:val="00873A95"/>
    <w:rsid w:val="008745CA"/>
    <w:rsid w:val="00875C94"/>
    <w:rsid w:val="00891FFD"/>
    <w:rsid w:val="008949A7"/>
    <w:rsid w:val="008A2452"/>
    <w:rsid w:val="008A56BD"/>
    <w:rsid w:val="008C18C4"/>
    <w:rsid w:val="008C4C58"/>
    <w:rsid w:val="008C6493"/>
    <w:rsid w:val="008C64E6"/>
    <w:rsid w:val="008D2528"/>
    <w:rsid w:val="008D7239"/>
    <w:rsid w:val="008E443C"/>
    <w:rsid w:val="008E69F3"/>
    <w:rsid w:val="009013B5"/>
    <w:rsid w:val="00901ADC"/>
    <w:rsid w:val="009039E0"/>
    <w:rsid w:val="00905685"/>
    <w:rsid w:val="00910688"/>
    <w:rsid w:val="0091215A"/>
    <w:rsid w:val="0091487F"/>
    <w:rsid w:val="00914B81"/>
    <w:rsid w:val="009269D3"/>
    <w:rsid w:val="0093134B"/>
    <w:rsid w:val="00931D2A"/>
    <w:rsid w:val="00933C03"/>
    <w:rsid w:val="00934E66"/>
    <w:rsid w:val="009357F3"/>
    <w:rsid w:val="00944D03"/>
    <w:rsid w:val="00950098"/>
    <w:rsid w:val="00951846"/>
    <w:rsid w:val="0095539E"/>
    <w:rsid w:val="00957566"/>
    <w:rsid w:val="00960198"/>
    <w:rsid w:val="00962F7F"/>
    <w:rsid w:val="00965E09"/>
    <w:rsid w:val="00975C31"/>
    <w:rsid w:val="00976172"/>
    <w:rsid w:val="00977822"/>
    <w:rsid w:val="00981C8E"/>
    <w:rsid w:val="00982CB5"/>
    <w:rsid w:val="0098483A"/>
    <w:rsid w:val="00984F8F"/>
    <w:rsid w:val="00993928"/>
    <w:rsid w:val="009A1C43"/>
    <w:rsid w:val="009A5FA3"/>
    <w:rsid w:val="009A750E"/>
    <w:rsid w:val="009B1FB0"/>
    <w:rsid w:val="009B70E7"/>
    <w:rsid w:val="009C621F"/>
    <w:rsid w:val="009C6281"/>
    <w:rsid w:val="009C689D"/>
    <w:rsid w:val="009D2865"/>
    <w:rsid w:val="009E0789"/>
    <w:rsid w:val="009E1226"/>
    <w:rsid w:val="009E72D5"/>
    <w:rsid w:val="009E7AB9"/>
    <w:rsid w:val="009F1ED0"/>
    <w:rsid w:val="009F495E"/>
    <w:rsid w:val="009F51CA"/>
    <w:rsid w:val="00A010EF"/>
    <w:rsid w:val="00A02C9C"/>
    <w:rsid w:val="00A065E0"/>
    <w:rsid w:val="00A10735"/>
    <w:rsid w:val="00A123E8"/>
    <w:rsid w:val="00A1379E"/>
    <w:rsid w:val="00A20379"/>
    <w:rsid w:val="00A236A0"/>
    <w:rsid w:val="00A258EE"/>
    <w:rsid w:val="00A25DDB"/>
    <w:rsid w:val="00A26DDF"/>
    <w:rsid w:val="00A3205A"/>
    <w:rsid w:val="00A36B24"/>
    <w:rsid w:val="00A37E05"/>
    <w:rsid w:val="00A42B15"/>
    <w:rsid w:val="00A461A9"/>
    <w:rsid w:val="00A46ADA"/>
    <w:rsid w:val="00A47363"/>
    <w:rsid w:val="00A571FD"/>
    <w:rsid w:val="00A60EAB"/>
    <w:rsid w:val="00A67C31"/>
    <w:rsid w:val="00A7154C"/>
    <w:rsid w:val="00A74629"/>
    <w:rsid w:val="00A772F5"/>
    <w:rsid w:val="00A80199"/>
    <w:rsid w:val="00A83BD2"/>
    <w:rsid w:val="00A85CF1"/>
    <w:rsid w:val="00A92C49"/>
    <w:rsid w:val="00A935E8"/>
    <w:rsid w:val="00A9438A"/>
    <w:rsid w:val="00A9647C"/>
    <w:rsid w:val="00AA28A1"/>
    <w:rsid w:val="00AA3DBF"/>
    <w:rsid w:val="00AB70AD"/>
    <w:rsid w:val="00AC453A"/>
    <w:rsid w:val="00AE0FA3"/>
    <w:rsid w:val="00AE12D6"/>
    <w:rsid w:val="00AE1E19"/>
    <w:rsid w:val="00AE20BE"/>
    <w:rsid w:val="00AE2F4A"/>
    <w:rsid w:val="00B036D1"/>
    <w:rsid w:val="00B11743"/>
    <w:rsid w:val="00B12906"/>
    <w:rsid w:val="00B1336E"/>
    <w:rsid w:val="00B15695"/>
    <w:rsid w:val="00B26379"/>
    <w:rsid w:val="00B35323"/>
    <w:rsid w:val="00B376EB"/>
    <w:rsid w:val="00B435F8"/>
    <w:rsid w:val="00B47948"/>
    <w:rsid w:val="00B62B36"/>
    <w:rsid w:val="00B701BD"/>
    <w:rsid w:val="00B71E0E"/>
    <w:rsid w:val="00B73A21"/>
    <w:rsid w:val="00B76428"/>
    <w:rsid w:val="00B77A09"/>
    <w:rsid w:val="00B87E27"/>
    <w:rsid w:val="00B94CBA"/>
    <w:rsid w:val="00B9533C"/>
    <w:rsid w:val="00B97D9E"/>
    <w:rsid w:val="00BA13D8"/>
    <w:rsid w:val="00BA175A"/>
    <w:rsid w:val="00BA2033"/>
    <w:rsid w:val="00BA2C57"/>
    <w:rsid w:val="00BA2D6B"/>
    <w:rsid w:val="00BA4F18"/>
    <w:rsid w:val="00BA71E5"/>
    <w:rsid w:val="00BB258B"/>
    <w:rsid w:val="00BB646F"/>
    <w:rsid w:val="00BB7F64"/>
    <w:rsid w:val="00BC2EA7"/>
    <w:rsid w:val="00BC3042"/>
    <w:rsid w:val="00BC313F"/>
    <w:rsid w:val="00BD4B46"/>
    <w:rsid w:val="00BE4398"/>
    <w:rsid w:val="00BF1592"/>
    <w:rsid w:val="00BF450D"/>
    <w:rsid w:val="00BF71AF"/>
    <w:rsid w:val="00C004DD"/>
    <w:rsid w:val="00C04FDA"/>
    <w:rsid w:val="00C2449A"/>
    <w:rsid w:val="00C2647D"/>
    <w:rsid w:val="00C30876"/>
    <w:rsid w:val="00C30F2C"/>
    <w:rsid w:val="00C35E1C"/>
    <w:rsid w:val="00C373A9"/>
    <w:rsid w:val="00C41D4F"/>
    <w:rsid w:val="00C56600"/>
    <w:rsid w:val="00C57B09"/>
    <w:rsid w:val="00C60925"/>
    <w:rsid w:val="00C6274B"/>
    <w:rsid w:val="00C70EE9"/>
    <w:rsid w:val="00C719E5"/>
    <w:rsid w:val="00C74662"/>
    <w:rsid w:val="00C7743A"/>
    <w:rsid w:val="00C776D6"/>
    <w:rsid w:val="00C826F3"/>
    <w:rsid w:val="00C8467B"/>
    <w:rsid w:val="00C871DB"/>
    <w:rsid w:val="00C871DD"/>
    <w:rsid w:val="00C87B3D"/>
    <w:rsid w:val="00C91646"/>
    <w:rsid w:val="00C94E2D"/>
    <w:rsid w:val="00C95F4B"/>
    <w:rsid w:val="00CA10A4"/>
    <w:rsid w:val="00CA24C3"/>
    <w:rsid w:val="00CA7709"/>
    <w:rsid w:val="00CB5B91"/>
    <w:rsid w:val="00CB61B6"/>
    <w:rsid w:val="00CB63D5"/>
    <w:rsid w:val="00CC156A"/>
    <w:rsid w:val="00CC17F9"/>
    <w:rsid w:val="00CC58E1"/>
    <w:rsid w:val="00CC7266"/>
    <w:rsid w:val="00CD4074"/>
    <w:rsid w:val="00CE1CED"/>
    <w:rsid w:val="00CE3A33"/>
    <w:rsid w:val="00CE599A"/>
    <w:rsid w:val="00CF1BE6"/>
    <w:rsid w:val="00CF5471"/>
    <w:rsid w:val="00CF65FB"/>
    <w:rsid w:val="00CF6AA0"/>
    <w:rsid w:val="00D02248"/>
    <w:rsid w:val="00D04DE3"/>
    <w:rsid w:val="00D17A0A"/>
    <w:rsid w:val="00D2206C"/>
    <w:rsid w:val="00D3448A"/>
    <w:rsid w:val="00D40682"/>
    <w:rsid w:val="00D44B13"/>
    <w:rsid w:val="00D47C20"/>
    <w:rsid w:val="00D50F56"/>
    <w:rsid w:val="00D5295F"/>
    <w:rsid w:val="00D55C86"/>
    <w:rsid w:val="00D6718A"/>
    <w:rsid w:val="00D67725"/>
    <w:rsid w:val="00D710AC"/>
    <w:rsid w:val="00D76EDE"/>
    <w:rsid w:val="00D77B78"/>
    <w:rsid w:val="00D90ACE"/>
    <w:rsid w:val="00DA1DE8"/>
    <w:rsid w:val="00DA2071"/>
    <w:rsid w:val="00DA23B0"/>
    <w:rsid w:val="00DA5C5D"/>
    <w:rsid w:val="00DC6059"/>
    <w:rsid w:val="00DD32F8"/>
    <w:rsid w:val="00DE2510"/>
    <w:rsid w:val="00DE31DC"/>
    <w:rsid w:val="00DE3331"/>
    <w:rsid w:val="00DE418F"/>
    <w:rsid w:val="00DF3BAD"/>
    <w:rsid w:val="00E03A8A"/>
    <w:rsid w:val="00E114E6"/>
    <w:rsid w:val="00E11913"/>
    <w:rsid w:val="00E11C38"/>
    <w:rsid w:val="00E135B4"/>
    <w:rsid w:val="00E13FAB"/>
    <w:rsid w:val="00E256F0"/>
    <w:rsid w:val="00E25911"/>
    <w:rsid w:val="00E2748E"/>
    <w:rsid w:val="00E27CB2"/>
    <w:rsid w:val="00E300E0"/>
    <w:rsid w:val="00E31215"/>
    <w:rsid w:val="00E37FBF"/>
    <w:rsid w:val="00E44092"/>
    <w:rsid w:val="00E45983"/>
    <w:rsid w:val="00E51062"/>
    <w:rsid w:val="00E56C6D"/>
    <w:rsid w:val="00E63F8B"/>
    <w:rsid w:val="00E64F98"/>
    <w:rsid w:val="00E66342"/>
    <w:rsid w:val="00E701E0"/>
    <w:rsid w:val="00E704BE"/>
    <w:rsid w:val="00E7095D"/>
    <w:rsid w:val="00E70F64"/>
    <w:rsid w:val="00E71030"/>
    <w:rsid w:val="00E75144"/>
    <w:rsid w:val="00E84F42"/>
    <w:rsid w:val="00E85D35"/>
    <w:rsid w:val="00E87E3C"/>
    <w:rsid w:val="00E91DB4"/>
    <w:rsid w:val="00E91E19"/>
    <w:rsid w:val="00E93347"/>
    <w:rsid w:val="00E93F3B"/>
    <w:rsid w:val="00EA1C67"/>
    <w:rsid w:val="00EA64D5"/>
    <w:rsid w:val="00EB7003"/>
    <w:rsid w:val="00EC63E0"/>
    <w:rsid w:val="00ED3704"/>
    <w:rsid w:val="00ED3ECB"/>
    <w:rsid w:val="00ED608D"/>
    <w:rsid w:val="00EF18B5"/>
    <w:rsid w:val="00EF262C"/>
    <w:rsid w:val="00EF72D1"/>
    <w:rsid w:val="00EF7D5A"/>
    <w:rsid w:val="00F01487"/>
    <w:rsid w:val="00F06EA6"/>
    <w:rsid w:val="00F30FF8"/>
    <w:rsid w:val="00F40174"/>
    <w:rsid w:val="00F43C38"/>
    <w:rsid w:val="00F46B6C"/>
    <w:rsid w:val="00F520B4"/>
    <w:rsid w:val="00F53920"/>
    <w:rsid w:val="00F5535A"/>
    <w:rsid w:val="00F6297C"/>
    <w:rsid w:val="00F67EA3"/>
    <w:rsid w:val="00F71982"/>
    <w:rsid w:val="00F7390C"/>
    <w:rsid w:val="00F75AD7"/>
    <w:rsid w:val="00F80D42"/>
    <w:rsid w:val="00F91EE4"/>
    <w:rsid w:val="00F9396E"/>
    <w:rsid w:val="00F96DD9"/>
    <w:rsid w:val="00FA2ABF"/>
    <w:rsid w:val="00FA53AC"/>
    <w:rsid w:val="00FB0102"/>
    <w:rsid w:val="00FC196C"/>
    <w:rsid w:val="00FC4DD4"/>
    <w:rsid w:val="00FC67E0"/>
    <w:rsid w:val="00FC7B89"/>
    <w:rsid w:val="00FD0ED6"/>
    <w:rsid w:val="00FD6496"/>
    <w:rsid w:val="00FE03A2"/>
    <w:rsid w:val="00FE0CD4"/>
    <w:rsid w:val="00FE1444"/>
    <w:rsid w:val="00FF54A7"/>
    <w:rsid w:val="00FF69E3"/>
    <w:rsid w:val="00FF7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B91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A3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BF71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BF71AF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BF71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BF71AF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306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0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0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0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0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12</Words>
  <Characters>5774</Characters>
  <Application>Microsoft Office Word</Application>
  <DocSecurity>0</DocSecurity>
  <Lines>48</Lines>
  <Paragraphs>13</Paragraphs>
  <ScaleCrop>false</ScaleCrop>
  <Company/>
  <LinksUpToDate>false</LinksUpToDate>
  <CharactersWithSpaces>6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W</dc:creator>
  <cp:keywords/>
  <dc:description/>
  <cp:lastModifiedBy>user</cp:lastModifiedBy>
  <cp:revision>4</cp:revision>
  <dcterms:created xsi:type="dcterms:W3CDTF">2016-09-30T01:58:00Z</dcterms:created>
  <dcterms:modified xsi:type="dcterms:W3CDTF">2020-10-09T07:12:00Z</dcterms:modified>
</cp:coreProperties>
</file>